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8A5CD" w14:textId="13EB0567" w:rsidR="007D7C76" w:rsidRPr="00013DA9" w:rsidRDefault="00DD65B8" w:rsidP="007D7C76">
      <w:pPr>
        <w:keepNext/>
        <w:spacing w:after="200" w:line="480" w:lineRule="auto"/>
        <w:jc w:val="both"/>
        <w:rPr>
          <w:rFonts w:eastAsiaTheme="minorHAnsi"/>
          <w:color w:val="000000" w:themeColor="text1"/>
          <w:lang w:val="en-GB" w:eastAsia="en-US"/>
        </w:rPr>
      </w:pPr>
      <w:bookmarkStart w:id="0" w:name="_GoBack"/>
      <w:r w:rsidRPr="00013DA9">
        <w:rPr>
          <w:rFonts w:eastAsiaTheme="minorHAnsi"/>
          <w:color w:val="000000" w:themeColor="text1"/>
          <w:lang w:val="en-GB" w:eastAsia="en-US"/>
        </w:rPr>
        <w:t>Additional File 1</w:t>
      </w:r>
      <w:r w:rsidR="007D7C76" w:rsidRPr="00013DA9">
        <w:rPr>
          <w:rFonts w:eastAsiaTheme="minorHAnsi"/>
          <w:color w:val="000000" w:themeColor="text1"/>
          <w:lang w:val="en-GB" w:eastAsia="en-US"/>
        </w:rPr>
        <w:t>: Outcome measures following Roux-en-Y Gastric Bypass (RYBP) and Sleeve Gastrectomy (SG) at baseline, 6, 12 and 24 postoperatively. Body mass index (BMI). Parathyroid Hormone (PTH).</w:t>
      </w:r>
    </w:p>
    <w:p w14:paraId="7CCD529B" w14:textId="77777777" w:rsidR="007D7C76" w:rsidRPr="00013DA9" w:rsidRDefault="007D7C76" w:rsidP="007D7C76">
      <w:pPr>
        <w:keepNext/>
        <w:spacing w:after="200" w:line="480" w:lineRule="auto"/>
        <w:jc w:val="both"/>
        <w:rPr>
          <w:rFonts w:eastAsiaTheme="minorHAnsi"/>
          <w:color w:val="000000" w:themeColor="text1"/>
          <w:lang w:val="en-GB" w:eastAsia="en-US"/>
        </w:rPr>
      </w:pPr>
      <w:r w:rsidRPr="00013DA9">
        <w:rPr>
          <w:rFonts w:eastAsiaTheme="minorHAnsi"/>
          <w:color w:val="000000" w:themeColor="text1"/>
          <w:lang w:val="en-GB" w:eastAsia="en-US"/>
        </w:rPr>
        <w:t>*p&lt;0.05 significant. Data represented as mean ± SD, median (IQR), count (proportion %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150"/>
        <w:gridCol w:w="1067"/>
        <w:gridCol w:w="1067"/>
        <w:gridCol w:w="1067"/>
        <w:gridCol w:w="1067"/>
        <w:gridCol w:w="1067"/>
        <w:gridCol w:w="1065"/>
        <w:gridCol w:w="1068"/>
        <w:gridCol w:w="1068"/>
        <w:gridCol w:w="1068"/>
        <w:gridCol w:w="1068"/>
        <w:gridCol w:w="1068"/>
        <w:gridCol w:w="1060"/>
      </w:tblGrid>
      <w:tr w:rsidR="00013DA9" w:rsidRPr="00013DA9" w14:paraId="4FC806AE" w14:textId="77777777" w:rsidTr="00013DA9">
        <w:trPr>
          <w:trHeight w:val="216"/>
        </w:trPr>
        <w:tc>
          <w:tcPr>
            <w:tcW w:w="384" w:type="pct"/>
          </w:tcPr>
          <w:p w14:paraId="6BE6F9CB" w14:textId="77777777" w:rsidR="007D7C76" w:rsidRPr="00013DA9" w:rsidRDefault="007D7C76" w:rsidP="000920DD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54" w:type="pct"/>
            <w:gridSpan w:val="3"/>
          </w:tcPr>
          <w:p w14:paraId="1709D9C2" w14:textId="77777777" w:rsidR="007D7C76" w:rsidRPr="00013DA9" w:rsidRDefault="007D7C76" w:rsidP="000920DD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u w:val="single"/>
                <w:lang w:val="en-GB"/>
              </w:rPr>
              <w:t>Preoperative Data</w:t>
            </w:r>
          </w:p>
        </w:tc>
        <w:tc>
          <w:tcPr>
            <w:tcW w:w="1154" w:type="pct"/>
            <w:gridSpan w:val="3"/>
          </w:tcPr>
          <w:p w14:paraId="6FF3A870" w14:textId="77777777" w:rsidR="007D7C76" w:rsidRPr="00013DA9" w:rsidRDefault="007D7C76" w:rsidP="000920DD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u w:val="single"/>
                <w:lang w:val="en-GB"/>
              </w:rPr>
              <w:t>6 months</w:t>
            </w:r>
          </w:p>
        </w:tc>
        <w:tc>
          <w:tcPr>
            <w:tcW w:w="1154" w:type="pct"/>
            <w:gridSpan w:val="3"/>
          </w:tcPr>
          <w:p w14:paraId="7191BD08" w14:textId="77777777" w:rsidR="007D7C76" w:rsidRPr="00013DA9" w:rsidRDefault="007D7C76" w:rsidP="000920DD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u w:val="single"/>
                <w:lang w:val="en-GB"/>
              </w:rPr>
              <w:t>12 months</w:t>
            </w:r>
          </w:p>
        </w:tc>
        <w:tc>
          <w:tcPr>
            <w:tcW w:w="1154" w:type="pct"/>
            <w:gridSpan w:val="3"/>
          </w:tcPr>
          <w:p w14:paraId="7F0DCEEB" w14:textId="77777777" w:rsidR="007D7C76" w:rsidRPr="00013DA9" w:rsidRDefault="007D7C76" w:rsidP="000920DD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u w:val="single"/>
                <w:lang w:val="en-GB"/>
              </w:rPr>
              <w:t>24 Months</w:t>
            </w:r>
          </w:p>
        </w:tc>
      </w:tr>
      <w:tr w:rsidR="00013DA9" w:rsidRPr="00013DA9" w14:paraId="28AED44C" w14:textId="77777777" w:rsidTr="00013DA9">
        <w:trPr>
          <w:trHeight w:val="216"/>
        </w:trPr>
        <w:tc>
          <w:tcPr>
            <w:tcW w:w="384" w:type="pct"/>
          </w:tcPr>
          <w:p w14:paraId="47B51E0C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0A4E8E3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SG</w:t>
            </w:r>
          </w:p>
        </w:tc>
        <w:tc>
          <w:tcPr>
            <w:tcW w:w="385" w:type="pct"/>
          </w:tcPr>
          <w:p w14:paraId="02B2EEB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RYBP</w:t>
            </w:r>
          </w:p>
        </w:tc>
        <w:tc>
          <w:tcPr>
            <w:tcW w:w="385" w:type="pct"/>
          </w:tcPr>
          <w:p w14:paraId="257C72F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385" w:type="pct"/>
          </w:tcPr>
          <w:p w14:paraId="32534613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SG</w:t>
            </w:r>
          </w:p>
        </w:tc>
        <w:tc>
          <w:tcPr>
            <w:tcW w:w="385" w:type="pct"/>
          </w:tcPr>
          <w:p w14:paraId="3FB4174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RYBP</w:t>
            </w:r>
          </w:p>
        </w:tc>
        <w:tc>
          <w:tcPr>
            <w:tcW w:w="384" w:type="pct"/>
          </w:tcPr>
          <w:p w14:paraId="7AEEBAF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385" w:type="pct"/>
          </w:tcPr>
          <w:p w14:paraId="338869D5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SG</w:t>
            </w:r>
          </w:p>
        </w:tc>
        <w:tc>
          <w:tcPr>
            <w:tcW w:w="385" w:type="pct"/>
          </w:tcPr>
          <w:p w14:paraId="1350D5D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RYBP</w:t>
            </w:r>
          </w:p>
        </w:tc>
        <w:tc>
          <w:tcPr>
            <w:tcW w:w="385" w:type="pct"/>
          </w:tcPr>
          <w:p w14:paraId="1F285B3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385" w:type="pct"/>
          </w:tcPr>
          <w:p w14:paraId="6A3F489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SG</w:t>
            </w:r>
          </w:p>
        </w:tc>
        <w:tc>
          <w:tcPr>
            <w:tcW w:w="385" w:type="pct"/>
          </w:tcPr>
          <w:p w14:paraId="18D0578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RYBP</w:t>
            </w:r>
          </w:p>
        </w:tc>
        <w:tc>
          <w:tcPr>
            <w:tcW w:w="385" w:type="pct"/>
          </w:tcPr>
          <w:p w14:paraId="0BBB3A0E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p</w:t>
            </w:r>
          </w:p>
        </w:tc>
      </w:tr>
      <w:tr w:rsidR="00013DA9" w:rsidRPr="00013DA9" w14:paraId="49C7147D" w14:textId="77777777" w:rsidTr="00013DA9">
        <w:trPr>
          <w:trHeight w:val="942"/>
        </w:trPr>
        <w:tc>
          <w:tcPr>
            <w:tcW w:w="384" w:type="pct"/>
          </w:tcPr>
          <w:p w14:paraId="56133DB3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BMI (kg/m</w:t>
            </w:r>
            <w:r w:rsidRPr="00013DA9">
              <w:rPr>
                <w:color w:val="000000" w:themeColor="text1"/>
                <w:vertAlign w:val="superscript"/>
                <w:lang w:val="en-GB"/>
              </w:rPr>
              <w:t>2</w:t>
            </w:r>
            <w:r w:rsidRPr="00013DA9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85" w:type="pct"/>
          </w:tcPr>
          <w:p w14:paraId="3B32F0E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41.7</w:t>
            </w:r>
          </w:p>
          <w:p w14:paraId="2C5128A3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37.8 -47.9)</w:t>
            </w:r>
          </w:p>
        </w:tc>
        <w:tc>
          <w:tcPr>
            <w:tcW w:w="385" w:type="pct"/>
          </w:tcPr>
          <w:p w14:paraId="4090B0B5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41.2 (35.8 -47.3)</w:t>
            </w:r>
          </w:p>
        </w:tc>
        <w:tc>
          <w:tcPr>
            <w:tcW w:w="385" w:type="pct"/>
          </w:tcPr>
          <w:p w14:paraId="09D7F223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462</w:t>
            </w:r>
          </w:p>
        </w:tc>
        <w:tc>
          <w:tcPr>
            <w:tcW w:w="385" w:type="pct"/>
          </w:tcPr>
          <w:p w14:paraId="3C70EF2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32.8 (29.3 – 38.1)</w:t>
            </w:r>
          </w:p>
        </w:tc>
        <w:tc>
          <w:tcPr>
            <w:tcW w:w="385" w:type="pct"/>
          </w:tcPr>
          <w:p w14:paraId="539354C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33.6</w:t>
            </w:r>
          </w:p>
          <w:p w14:paraId="562742A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28.7 -39.3)</w:t>
            </w:r>
          </w:p>
        </w:tc>
        <w:tc>
          <w:tcPr>
            <w:tcW w:w="384" w:type="pct"/>
          </w:tcPr>
          <w:p w14:paraId="3B3613DC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886</w:t>
            </w:r>
          </w:p>
        </w:tc>
        <w:tc>
          <w:tcPr>
            <w:tcW w:w="385" w:type="pct"/>
          </w:tcPr>
          <w:p w14:paraId="24A4A20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30.8 (27.1-35.1)</w:t>
            </w:r>
          </w:p>
        </w:tc>
        <w:tc>
          <w:tcPr>
            <w:tcW w:w="385" w:type="pct"/>
          </w:tcPr>
          <w:p w14:paraId="5AE9E9B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30.5 (27.3- 38.1)</w:t>
            </w:r>
          </w:p>
        </w:tc>
        <w:tc>
          <w:tcPr>
            <w:tcW w:w="385" w:type="pct"/>
          </w:tcPr>
          <w:p w14:paraId="5AB7401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949</w:t>
            </w:r>
          </w:p>
        </w:tc>
        <w:tc>
          <w:tcPr>
            <w:tcW w:w="385" w:type="pct"/>
          </w:tcPr>
          <w:p w14:paraId="432341F8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31.4 (27.1 – 34.8)</w:t>
            </w:r>
          </w:p>
        </w:tc>
        <w:tc>
          <w:tcPr>
            <w:tcW w:w="385" w:type="pct"/>
          </w:tcPr>
          <w:p w14:paraId="3AA6B218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30.4 (27.0 -36.5)</w:t>
            </w:r>
          </w:p>
        </w:tc>
        <w:tc>
          <w:tcPr>
            <w:tcW w:w="385" w:type="pct"/>
          </w:tcPr>
          <w:p w14:paraId="280B04E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817</w:t>
            </w:r>
          </w:p>
        </w:tc>
      </w:tr>
      <w:tr w:rsidR="00013DA9" w:rsidRPr="00013DA9" w14:paraId="3FD27523" w14:textId="77777777" w:rsidTr="00013DA9">
        <w:trPr>
          <w:trHeight w:val="942"/>
        </w:trPr>
        <w:tc>
          <w:tcPr>
            <w:tcW w:w="384" w:type="pct"/>
          </w:tcPr>
          <w:p w14:paraId="7569D6B3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Count</w:t>
            </w:r>
          </w:p>
        </w:tc>
        <w:tc>
          <w:tcPr>
            <w:tcW w:w="385" w:type="pct"/>
          </w:tcPr>
          <w:p w14:paraId="785E825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81</w:t>
            </w:r>
          </w:p>
        </w:tc>
        <w:tc>
          <w:tcPr>
            <w:tcW w:w="385" w:type="pct"/>
          </w:tcPr>
          <w:p w14:paraId="5CBA4FD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88</w:t>
            </w:r>
          </w:p>
        </w:tc>
        <w:tc>
          <w:tcPr>
            <w:tcW w:w="385" w:type="pct"/>
          </w:tcPr>
          <w:p w14:paraId="7295D30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78CDB145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31</w:t>
            </w:r>
          </w:p>
        </w:tc>
        <w:tc>
          <w:tcPr>
            <w:tcW w:w="385" w:type="pct"/>
          </w:tcPr>
          <w:p w14:paraId="06169C7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74</w:t>
            </w:r>
          </w:p>
        </w:tc>
        <w:tc>
          <w:tcPr>
            <w:tcW w:w="384" w:type="pct"/>
          </w:tcPr>
          <w:p w14:paraId="2C7DCA4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70C5534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56</w:t>
            </w:r>
          </w:p>
        </w:tc>
        <w:tc>
          <w:tcPr>
            <w:tcW w:w="385" w:type="pct"/>
          </w:tcPr>
          <w:p w14:paraId="5D192DC0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4</w:t>
            </w:r>
          </w:p>
        </w:tc>
        <w:tc>
          <w:tcPr>
            <w:tcW w:w="385" w:type="pct"/>
          </w:tcPr>
          <w:p w14:paraId="29FCFFE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69F33DD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85</w:t>
            </w:r>
          </w:p>
        </w:tc>
        <w:tc>
          <w:tcPr>
            <w:tcW w:w="385" w:type="pct"/>
          </w:tcPr>
          <w:p w14:paraId="3398BFB8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385" w:type="pct"/>
          </w:tcPr>
          <w:p w14:paraId="05FFC26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</w:tr>
      <w:tr w:rsidR="00013DA9" w:rsidRPr="00013DA9" w14:paraId="03A44846" w14:textId="77777777" w:rsidTr="00013DA9">
        <w:trPr>
          <w:trHeight w:val="452"/>
        </w:trPr>
        <w:tc>
          <w:tcPr>
            <w:tcW w:w="384" w:type="pct"/>
          </w:tcPr>
          <w:p w14:paraId="07E499A2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Calcium levels </w:t>
            </w:r>
          </w:p>
          <w:p w14:paraId="67E68E20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mmol/L)</w:t>
            </w:r>
          </w:p>
        </w:tc>
        <w:tc>
          <w:tcPr>
            <w:tcW w:w="385" w:type="pct"/>
          </w:tcPr>
          <w:p w14:paraId="12E75D4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1 ± 0.10</w:t>
            </w:r>
          </w:p>
        </w:tc>
        <w:tc>
          <w:tcPr>
            <w:tcW w:w="385" w:type="pct"/>
          </w:tcPr>
          <w:p w14:paraId="50F17B93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2 ± 0.10</w:t>
            </w:r>
          </w:p>
        </w:tc>
        <w:tc>
          <w:tcPr>
            <w:tcW w:w="385" w:type="pct"/>
          </w:tcPr>
          <w:p w14:paraId="5B1EA4F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628</w:t>
            </w:r>
          </w:p>
        </w:tc>
        <w:tc>
          <w:tcPr>
            <w:tcW w:w="385" w:type="pct"/>
          </w:tcPr>
          <w:p w14:paraId="41ACA85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7 ± 0.09</w:t>
            </w:r>
          </w:p>
        </w:tc>
        <w:tc>
          <w:tcPr>
            <w:tcW w:w="385" w:type="pct"/>
          </w:tcPr>
          <w:p w14:paraId="17C42745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6 ± 0.11</w:t>
            </w:r>
          </w:p>
        </w:tc>
        <w:tc>
          <w:tcPr>
            <w:tcW w:w="384" w:type="pct"/>
          </w:tcPr>
          <w:p w14:paraId="5B2344F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472</w:t>
            </w:r>
          </w:p>
        </w:tc>
        <w:tc>
          <w:tcPr>
            <w:tcW w:w="385" w:type="pct"/>
          </w:tcPr>
          <w:p w14:paraId="731A0C8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7 ± 0.09</w:t>
            </w:r>
          </w:p>
        </w:tc>
        <w:tc>
          <w:tcPr>
            <w:tcW w:w="385" w:type="pct"/>
          </w:tcPr>
          <w:p w14:paraId="495F6B7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5 ± 0.08</w:t>
            </w:r>
          </w:p>
        </w:tc>
        <w:tc>
          <w:tcPr>
            <w:tcW w:w="385" w:type="pct"/>
          </w:tcPr>
          <w:p w14:paraId="6CAB6928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052</w:t>
            </w:r>
          </w:p>
        </w:tc>
        <w:tc>
          <w:tcPr>
            <w:tcW w:w="385" w:type="pct"/>
          </w:tcPr>
          <w:p w14:paraId="06EE201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7 ± 0.10</w:t>
            </w:r>
          </w:p>
        </w:tc>
        <w:tc>
          <w:tcPr>
            <w:tcW w:w="385" w:type="pct"/>
          </w:tcPr>
          <w:p w14:paraId="7850DB7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.36 ± 0.07</w:t>
            </w:r>
          </w:p>
        </w:tc>
        <w:tc>
          <w:tcPr>
            <w:tcW w:w="385" w:type="pct"/>
          </w:tcPr>
          <w:p w14:paraId="50FFE295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380</w:t>
            </w:r>
          </w:p>
        </w:tc>
      </w:tr>
      <w:tr w:rsidR="00013DA9" w:rsidRPr="00013DA9" w14:paraId="627E8266" w14:textId="77777777" w:rsidTr="00013DA9">
        <w:trPr>
          <w:trHeight w:val="452"/>
        </w:trPr>
        <w:tc>
          <w:tcPr>
            <w:tcW w:w="384" w:type="pct"/>
          </w:tcPr>
          <w:p w14:paraId="5075463F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Count</w:t>
            </w:r>
            <w:r w:rsidRPr="00013DA9">
              <w:rPr>
                <w:color w:val="000000" w:themeColor="text1"/>
                <w:lang w:val="en-GB"/>
              </w:rPr>
              <w:tab/>
            </w:r>
          </w:p>
        </w:tc>
        <w:tc>
          <w:tcPr>
            <w:tcW w:w="385" w:type="pct"/>
          </w:tcPr>
          <w:p w14:paraId="3E14CE28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78</w:t>
            </w:r>
          </w:p>
        </w:tc>
        <w:tc>
          <w:tcPr>
            <w:tcW w:w="385" w:type="pct"/>
          </w:tcPr>
          <w:p w14:paraId="3F35A44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89</w:t>
            </w:r>
          </w:p>
        </w:tc>
        <w:tc>
          <w:tcPr>
            <w:tcW w:w="385" w:type="pct"/>
          </w:tcPr>
          <w:p w14:paraId="07EB35A5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6575C139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90</w:t>
            </w:r>
          </w:p>
        </w:tc>
        <w:tc>
          <w:tcPr>
            <w:tcW w:w="385" w:type="pct"/>
          </w:tcPr>
          <w:p w14:paraId="7182901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5</w:t>
            </w:r>
          </w:p>
        </w:tc>
        <w:tc>
          <w:tcPr>
            <w:tcW w:w="384" w:type="pct"/>
          </w:tcPr>
          <w:p w14:paraId="38DE507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43C0DE9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57</w:t>
            </w:r>
          </w:p>
        </w:tc>
        <w:tc>
          <w:tcPr>
            <w:tcW w:w="385" w:type="pct"/>
          </w:tcPr>
          <w:p w14:paraId="5927EAAC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3</w:t>
            </w:r>
          </w:p>
        </w:tc>
        <w:tc>
          <w:tcPr>
            <w:tcW w:w="385" w:type="pct"/>
          </w:tcPr>
          <w:p w14:paraId="6B629B9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40F7677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19</w:t>
            </w:r>
          </w:p>
        </w:tc>
        <w:tc>
          <w:tcPr>
            <w:tcW w:w="385" w:type="pct"/>
          </w:tcPr>
          <w:p w14:paraId="6E490CE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385" w:type="pct"/>
          </w:tcPr>
          <w:p w14:paraId="03800CF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</w:tr>
      <w:tr w:rsidR="00013DA9" w:rsidRPr="00013DA9" w14:paraId="75F3FC29" w14:textId="77777777" w:rsidTr="00013DA9">
        <w:trPr>
          <w:trHeight w:val="925"/>
        </w:trPr>
        <w:tc>
          <w:tcPr>
            <w:tcW w:w="384" w:type="pct"/>
          </w:tcPr>
          <w:p w14:paraId="2A5D6A02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lastRenderedPageBreak/>
              <w:t>Vitamin D levels</w:t>
            </w:r>
          </w:p>
          <w:p w14:paraId="5CB8983B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nmol/L)</w:t>
            </w:r>
          </w:p>
        </w:tc>
        <w:tc>
          <w:tcPr>
            <w:tcW w:w="385" w:type="pct"/>
          </w:tcPr>
          <w:p w14:paraId="30B4F08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48 </w:t>
            </w:r>
          </w:p>
          <w:p w14:paraId="287CC78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35-61)</w:t>
            </w:r>
          </w:p>
        </w:tc>
        <w:tc>
          <w:tcPr>
            <w:tcW w:w="385" w:type="pct"/>
          </w:tcPr>
          <w:p w14:paraId="5600823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46 </w:t>
            </w:r>
          </w:p>
          <w:p w14:paraId="6C90DDA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36-60)</w:t>
            </w:r>
          </w:p>
        </w:tc>
        <w:tc>
          <w:tcPr>
            <w:tcW w:w="385" w:type="pct"/>
          </w:tcPr>
          <w:p w14:paraId="0C9385A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975</w:t>
            </w:r>
          </w:p>
        </w:tc>
        <w:tc>
          <w:tcPr>
            <w:tcW w:w="385" w:type="pct"/>
          </w:tcPr>
          <w:p w14:paraId="127AACB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77 </w:t>
            </w:r>
          </w:p>
          <w:p w14:paraId="07417F1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64-89)</w:t>
            </w:r>
          </w:p>
        </w:tc>
        <w:tc>
          <w:tcPr>
            <w:tcW w:w="385" w:type="pct"/>
          </w:tcPr>
          <w:p w14:paraId="76B46FB0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74 </w:t>
            </w:r>
          </w:p>
          <w:p w14:paraId="032D9BD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63-85)</w:t>
            </w:r>
          </w:p>
        </w:tc>
        <w:tc>
          <w:tcPr>
            <w:tcW w:w="384" w:type="pct"/>
          </w:tcPr>
          <w:p w14:paraId="07C045F9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432</w:t>
            </w:r>
          </w:p>
        </w:tc>
        <w:tc>
          <w:tcPr>
            <w:tcW w:w="385" w:type="pct"/>
          </w:tcPr>
          <w:p w14:paraId="7649242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73 </w:t>
            </w:r>
          </w:p>
          <w:p w14:paraId="6EFC833C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58-84)</w:t>
            </w:r>
          </w:p>
        </w:tc>
        <w:tc>
          <w:tcPr>
            <w:tcW w:w="385" w:type="pct"/>
          </w:tcPr>
          <w:p w14:paraId="684383C3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66 </w:t>
            </w:r>
          </w:p>
          <w:p w14:paraId="0122D07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55-80)</w:t>
            </w:r>
          </w:p>
        </w:tc>
        <w:tc>
          <w:tcPr>
            <w:tcW w:w="385" w:type="pct"/>
          </w:tcPr>
          <w:p w14:paraId="2FA546E5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187</w:t>
            </w:r>
          </w:p>
        </w:tc>
        <w:tc>
          <w:tcPr>
            <w:tcW w:w="385" w:type="pct"/>
          </w:tcPr>
          <w:p w14:paraId="729D7FD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68 </w:t>
            </w:r>
          </w:p>
          <w:p w14:paraId="1F3ED089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54-79)</w:t>
            </w:r>
          </w:p>
        </w:tc>
        <w:tc>
          <w:tcPr>
            <w:tcW w:w="385" w:type="pct"/>
          </w:tcPr>
          <w:p w14:paraId="47D2DD1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64 </w:t>
            </w:r>
          </w:p>
          <w:p w14:paraId="7F7822C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51-75)</w:t>
            </w:r>
          </w:p>
        </w:tc>
        <w:tc>
          <w:tcPr>
            <w:tcW w:w="385" w:type="pct"/>
          </w:tcPr>
          <w:p w14:paraId="3EDB165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175</w:t>
            </w:r>
          </w:p>
        </w:tc>
      </w:tr>
      <w:tr w:rsidR="00013DA9" w:rsidRPr="00013DA9" w14:paraId="13B7BEFE" w14:textId="77777777" w:rsidTr="00013DA9">
        <w:trPr>
          <w:trHeight w:val="925"/>
        </w:trPr>
        <w:tc>
          <w:tcPr>
            <w:tcW w:w="384" w:type="pct"/>
          </w:tcPr>
          <w:p w14:paraId="2C1DAFD3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Count</w:t>
            </w:r>
          </w:p>
        </w:tc>
        <w:tc>
          <w:tcPr>
            <w:tcW w:w="385" w:type="pct"/>
          </w:tcPr>
          <w:p w14:paraId="09EF001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79</w:t>
            </w:r>
          </w:p>
        </w:tc>
        <w:tc>
          <w:tcPr>
            <w:tcW w:w="385" w:type="pct"/>
          </w:tcPr>
          <w:p w14:paraId="30E3C61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385" w:type="pct"/>
          </w:tcPr>
          <w:p w14:paraId="2D33B96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345D463E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99</w:t>
            </w:r>
          </w:p>
        </w:tc>
        <w:tc>
          <w:tcPr>
            <w:tcW w:w="385" w:type="pct"/>
          </w:tcPr>
          <w:p w14:paraId="795C8279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5</w:t>
            </w:r>
          </w:p>
        </w:tc>
        <w:tc>
          <w:tcPr>
            <w:tcW w:w="384" w:type="pct"/>
          </w:tcPr>
          <w:p w14:paraId="6D0666D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29A57039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62</w:t>
            </w:r>
          </w:p>
        </w:tc>
        <w:tc>
          <w:tcPr>
            <w:tcW w:w="385" w:type="pct"/>
          </w:tcPr>
          <w:p w14:paraId="4ACF143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3</w:t>
            </w:r>
          </w:p>
        </w:tc>
        <w:tc>
          <w:tcPr>
            <w:tcW w:w="385" w:type="pct"/>
          </w:tcPr>
          <w:p w14:paraId="0548910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4BF1633C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22</w:t>
            </w:r>
          </w:p>
        </w:tc>
        <w:tc>
          <w:tcPr>
            <w:tcW w:w="385" w:type="pct"/>
          </w:tcPr>
          <w:p w14:paraId="0678C18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385" w:type="pct"/>
          </w:tcPr>
          <w:p w14:paraId="61A50B8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</w:tr>
      <w:tr w:rsidR="00013DA9" w:rsidRPr="00013DA9" w14:paraId="3DBB032B" w14:textId="77777777" w:rsidTr="00013DA9">
        <w:trPr>
          <w:trHeight w:val="689"/>
        </w:trPr>
        <w:tc>
          <w:tcPr>
            <w:tcW w:w="384" w:type="pct"/>
          </w:tcPr>
          <w:p w14:paraId="0B26C94E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PTH levels (</w:t>
            </w:r>
            <w:proofErr w:type="spellStart"/>
            <w:r w:rsidRPr="00013DA9">
              <w:rPr>
                <w:color w:val="000000" w:themeColor="text1"/>
                <w:lang w:val="en-GB"/>
              </w:rPr>
              <w:t>pmol</w:t>
            </w:r>
            <w:proofErr w:type="spellEnd"/>
            <w:r w:rsidRPr="00013DA9">
              <w:rPr>
                <w:color w:val="000000" w:themeColor="text1"/>
                <w:lang w:val="en-GB"/>
              </w:rPr>
              <w:t>/L)</w:t>
            </w:r>
          </w:p>
        </w:tc>
        <w:tc>
          <w:tcPr>
            <w:tcW w:w="385" w:type="pct"/>
          </w:tcPr>
          <w:p w14:paraId="6A055D3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5.7 </w:t>
            </w:r>
          </w:p>
          <w:p w14:paraId="6AD5394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4.2-7.5)</w:t>
            </w:r>
          </w:p>
        </w:tc>
        <w:tc>
          <w:tcPr>
            <w:tcW w:w="385" w:type="pct"/>
          </w:tcPr>
          <w:p w14:paraId="11034B23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6.1 </w:t>
            </w:r>
          </w:p>
          <w:p w14:paraId="4666386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4.7-8.7)</w:t>
            </w:r>
          </w:p>
        </w:tc>
        <w:tc>
          <w:tcPr>
            <w:tcW w:w="385" w:type="pct"/>
          </w:tcPr>
          <w:p w14:paraId="5A8DEA0E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018*</w:t>
            </w:r>
          </w:p>
        </w:tc>
        <w:tc>
          <w:tcPr>
            <w:tcW w:w="385" w:type="pct"/>
          </w:tcPr>
          <w:p w14:paraId="11590EDA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4.5 (3.3- 5.8)</w:t>
            </w:r>
          </w:p>
        </w:tc>
        <w:tc>
          <w:tcPr>
            <w:tcW w:w="385" w:type="pct"/>
          </w:tcPr>
          <w:p w14:paraId="209B8D0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 xml:space="preserve">5.4 </w:t>
            </w:r>
          </w:p>
          <w:p w14:paraId="0A7DF22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(4.2- 7.2)</w:t>
            </w:r>
          </w:p>
        </w:tc>
        <w:tc>
          <w:tcPr>
            <w:tcW w:w="384" w:type="pct"/>
          </w:tcPr>
          <w:p w14:paraId="1CBE926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001*</w:t>
            </w:r>
          </w:p>
        </w:tc>
        <w:tc>
          <w:tcPr>
            <w:tcW w:w="385" w:type="pct"/>
          </w:tcPr>
          <w:p w14:paraId="5602B4DC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4.60 (3.5-5.9)</w:t>
            </w:r>
          </w:p>
        </w:tc>
        <w:tc>
          <w:tcPr>
            <w:tcW w:w="385" w:type="pct"/>
          </w:tcPr>
          <w:p w14:paraId="40E12E0B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5.95 (4.8- 8.4)</w:t>
            </w:r>
          </w:p>
        </w:tc>
        <w:tc>
          <w:tcPr>
            <w:tcW w:w="385" w:type="pct"/>
          </w:tcPr>
          <w:p w14:paraId="19B038D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000*</w:t>
            </w:r>
          </w:p>
        </w:tc>
        <w:tc>
          <w:tcPr>
            <w:tcW w:w="385" w:type="pct"/>
          </w:tcPr>
          <w:p w14:paraId="18811F3E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5.00 (4.1- 6.5)</w:t>
            </w:r>
          </w:p>
        </w:tc>
        <w:tc>
          <w:tcPr>
            <w:tcW w:w="385" w:type="pct"/>
          </w:tcPr>
          <w:p w14:paraId="2C985B8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.40 (4.9- 8.1)</w:t>
            </w:r>
          </w:p>
        </w:tc>
        <w:tc>
          <w:tcPr>
            <w:tcW w:w="385" w:type="pct"/>
          </w:tcPr>
          <w:p w14:paraId="6BFC00E3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0.000*</w:t>
            </w:r>
          </w:p>
        </w:tc>
      </w:tr>
      <w:tr w:rsidR="00013DA9" w:rsidRPr="00013DA9" w14:paraId="7B04C5BA" w14:textId="77777777" w:rsidTr="00013DA9">
        <w:trPr>
          <w:trHeight w:val="689"/>
        </w:trPr>
        <w:tc>
          <w:tcPr>
            <w:tcW w:w="384" w:type="pct"/>
          </w:tcPr>
          <w:p w14:paraId="4A756874" w14:textId="77777777" w:rsidR="007D7C76" w:rsidRPr="00013DA9" w:rsidRDefault="007D7C76" w:rsidP="000920D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Count</w:t>
            </w:r>
          </w:p>
        </w:tc>
        <w:tc>
          <w:tcPr>
            <w:tcW w:w="385" w:type="pct"/>
          </w:tcPr>
          <w:p w14:paraId="15351032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274</w:t>
            </w:r>
          </w:p>
        </w:tc>
        <w:tc>
          <w:tcPr>
            <w:tcW w:w="385" w:type="pct"/>
          </w:tcPr>
          <w:p w14:paraId="2FBB10C7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385" w:type="pct"/>
          </w:tcPr>
          <w:p w14:paraId="367F6821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50CA788D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92</w:t>
            </w:r>
          </w:p>
        </w:tc>
        <w:tc>
          <w:tcPr>
            <w:tcW w:w="385" w:type="pct"/>
          </w:tcPr>
          <w:p w14:paraId="027FACC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384" w:type="pct"/>
          </w:tcPr>
          <w:p w14:paraId="7713921F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44D9B4F0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49</w:t>
            </w:r>
          </w:p>
        </w:tc>
        <w:tc>
          <w:tcPr>
            <w:tcW w:w="385" w:type="pct"/>
          </w:tcPr>
          <w:p w14:paraId="6EFF2789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385" w:type="pct"/>
          </w:tcPr>
          <w:p w14:paraId="4D9CB67E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  <w:tc>
          <w:tcPr>
            <w:tcW w:w="385" w:type="pct"/>
          </w:tcPr>
          <w:p w14:paraId="1011E634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117</w:t>
            </w:r>
          </w:p>
        </w:tc>
        <w:tc>
          <w:tcPr>
            <w:tcW w:w="385" w:type="pct"/>
          </w:tcPr>
          <w:p w14:paraId="19B917FC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  <w:r w:rsidRPr="00013DA9"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385" w:type="pct"/>
          </w:tcPr>
          <w:p w14:paraId="6CD9CFC6" w14:textId="77777777" w:rsidR="007D7C76" w:rsidRPr="00013DA9" w:rsidRDefault="007D7C76" w:rsidP="000920DD">
            <w:pPr>
              <w:spacing w:line="480" w:lineRule="auto"/>
              <w:jc w:val="right"/>
              <w:rPr>
                <w:color w:val="000000" w:themeColor="text1"/>
                <w:lang w:val="en-GB"/>
              </w:rPr>
            </w:pPr>
          </w:p>
        </w:tc>
      </w:tr>
    </w:tbl>
    <w:p w14:paraId="012278DE" w14:textId="77777777" w:rsidR="007D7C76" w:rsidRPr="00013DA9" w:rsidRDefault="007D7C76" w:rsidP="007D7C76">
      <w:pPr>
        <w:spacing w:line="480" w:lineRule="auto"/>
        <w:rPr>
          <w:color w:val="000000" w:themeColor="text1"/>
          <w:lang w:val="en-GB"/>
        </w:rPr>
      </w:pPr>
    </w:p>
    <w:p w14:paraId="22839FB6" w14:textId="77777777" w:rsidR="007D7C76" w:rsidRPr="00013DA9" w:rsidRDefault="007D7C76" w:rsidP="007D7C76">
      <w:pPr>
        <w:spacing w:line="480" w:lineRule="auto"/>
        <w:rPr>
          <w:color w:val="000000" w:themeColor="text1"/>
          <w:lang w:val="en-GB"/>
        </w:rPr>
      </w:pPr>
    </w:p>
    <w:p w14:paraId="2E92D266" w14:textId="77777777" w:rsidR="007D7C76" w:rsidRPr="00013DA9" w:rsidRDefault="007D7C76" w:rsidP="007D7C76">
      <w:pPr>
        <w:spacing w:line="480" w:lineRule="auto"/>
        <w:jc w:val="both"/>
        <w:rPr>
          <w:color w:val="000000" w:themeColor="text1"/>
        </w:rPr>
      </w:pPr>
    </w:p>
    <w:bookmarkEnd w:id="0"/>
    <w:p w14:paraId="519E6AC2" w14:textId="77777777" w:rsidR="00B44E77" w:rsidRPr="00013DA9" w:rsidRDefault="00013DA9">
      <w:pPr>
        <w:rPr>
          <w:color w:val="000000" w:themeColor="text1"/>
        </w:rPr>
      </w:pPr>
    </w:p>
    <w:sectPr w:rsidR="00B44E77" w:rsidRPr="00013DA9" w:rsidSect="00013DA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76"/>
    <w:rsid w:val="00003812"/>
    <w:rsid w:val="00013DA9"/>
    <w:rsid w:val="00042E10"/>
    <w:rsid w:val="0004684D"/>
    <w:rsid w:val="000546D7"/>
    <w:rsid w:val="00077ABA"/>
    <w:rsid w:val="00084DAF"/>
    <w:rsid w:val="000A1814"/>
    <w:rsid w:val="000A3086"/>
    <w:rsid w:val="000B0E60"/>
    <w:rsid w:val="000B73D4"/>
    <w:rsid w:val="000E5982"/>
    <w:rsid w:val="000E7DCC"/>
    <w:rsid w:val="00106D8C"/>
    <w:rsid w:val="00117514"/>
    <w:rsid w:val="00127157"/>
    <w:rsid w:val="00170437"/>
    <w:rsid w:val="00183891"/>
    <w:rsid w:val="001A0512"/>
    <w:rsid w:val="001B65D7"/>
    <w:rsid w:val="001C290A"/>
    <w:rsid w:val="001D0131"/>
    <w:rsid w:val="001D7645"/>
    <w:rsid w:val="001E4D64"/>
    <w:rsid w:val="001F08E2"/>
    <w:rsid w:val="001F13F6"/>
    <w:rsid w:val="001F3DE0"/>
    <w:rsid w:val="001F3FE9"/>
    <w:rsid w:val="001F672E"/>
    <w:rsid w:val="0022754A"/>
    <w:rsid w:val="002579C7"/>
    <w:rsid w:val="00263F5C"/>
    <w:rsid w:val="00284C72"/>
    <w:rsid w:val="00285A9E"/>
    <w:rsid w:val="002A357B"/>
    <w:rsid w:val="002B252D"/>
    <w:rsid w:val="002C37A5"/>
    <w:rsid w:val="002E3236"/>
    <w:rsid w:val="0030137D"/>
    <w:rsid w:val="00315111"/>
    <w:rsid w:val="00315BAB"/>
    <w:rsid w:val="00320B62"/>
    <w:rsid w:val="0033200D"/>
    <w:rsid w:val="003367D9"/>
    <w:rsid w:val="003A0C07"/>
    <w:rsid w:val="003A53CD"/>
    <w:rsid w:val="003B1235"/>
    <w:rsid w:val="003B4CCF"/>
    <w:rsid w:val="00412D7B"/>
    <w:rsid w:val="00420116"/>
    <w:rsid w:val="0042015D"/>
    <w:rsid w:val="0043446B"/>
    <w:rsid w:val="00451E4A"/>
    <w:rsid w:val="004606C5"/>
    <w:rsid w:val="00472BC2"/>
    <w:rsid w:val="00473A2F"/>
    <w:rsid w:val="004A21ED"/>
    <w:rsid w:val="004E3D52"/>
    <w:rsid w:val="00500DC3"/>
    <w:rsid w:val="00502FB2"/>
    <w:rsid w:val="00520D20"/>
    <w:rsid w:val="00540D04"/>
    <w:rsid w:val="00556AC8"/>
    <w:rsid w:val="00571FCC"/>
    <w:rsid w:val="00582525"/>
    <w:rsid w:val="005903E4"/>
    <w:rsid w:val="00595B96"/>
    <w:rsid w:val="005B0F49"/>
    <w:rsid w:val="005D4DBE"/>
    <w:rsid w:val="005D50A0"/>
    <w:rsid w:val="005E45D3"/>
    <w:rsid w:val="005F695F"/>
    <w:rsid w:val="00600CEE"/>
    <w:rsid w:val="00617757"/>
    <w:rsid w:val="006458E6"/>
    <w:rsid w:val="006732E8"/>
    <w:rsid w:val="0067567B"/>
    <w:rsid w:val="006C73D3"/>
    <w:rsid w:val="006D4686"/>
    <w:rsid w:val="006D600D"/>
    <w:rsid w:val="006F7CD7"/>
    <w:rsid w:val="007325A3"/>
    <w:rsid w:val="0075677D"/>
    <w:rsid w:val="00785C9D"/>
    <w:rsid w:val="007B6CF9"/>
    <w:rsid w:val="007D324A"/>
    <w:rsid w:val="007D7C76"/>
    <w:rsid w:val="00811805"/>
    <w:rsid w:val="00811FC9"/>
    <w:rsid w:val="008210B1"/>
    <w:rsid w:val="0083593C"/>
    <w:rsid w:val="00860A23"/>
    <w:rsid w:val="00860A31"/>
    <w:rsid w:val="00897DCE"/>
    <w:rsid w:val="008D30CD"/>
    <w:rsid w:val="008E687C"/>
    <w:rsid w:val="008F5B6F"/>
    <w:rsid w:val="008F6C9A"/>
    <w:rsid w:val="009160BE"/>
    <w:rsid w:val="00944B6A"/>
    <w:rsid w:val="00962FBC"/>
    <w:rsid w:val="00983915"/>
    <w:rsid w:val="00984BA4"/>
    <w:rsid w:val="009A5637"/>
    <w:rsid w:val="009B26CA"/>
    <w:rsid w:val="009D1BCA"/>
    <w:rsid w:val="00A258A3"/>
    <w:rsid w:val="00A335AB"/>
    <w:rsid w:val="00A4746B"/>
    <w:rsid w:val="00AA3A3A"/>
    <w:rsid w:val="00AB01AF"/>
    <w:rsid w:val="00AD62DB"/>
    <w:rsid w:val="00AD7C83"/>
    <w:rsid w:val="00AE0F7F"/>
    <w:rsid w:val="00AF0568"/>
    <w:rsid w:val="00AF2D60"/>
    <w:rsid w:val="00B22B9E"/>
    <w:rsid w:val="00B41B33"/>
    <w:rsid w:val="00B565BE"/>
    <w:rsid w:val="00B66E84"/>
    <w:rsid w:val="00B73557"/>
    <w:rsid w:val="00B820F0"/>
    <w:rsid w:val="00B970CF"/>
    <w:rsid w:val="00BB78F2"/>
    <w:rsid w:val="00C22CB9"/>
    <w:rsid w:val="00C419D5"/>
    <w:rsid w:val="00C471C4"/>
    <w:rsid w:val="00C618C5"/>
    <w:rsid w:val="00C856E3"/>
    <w:rsid w:val="00CA05D5"/>
    <w:rsid w:val="00CA3367"/>
    <w:rsid w:val="00CB686D"/>
    <w:rsid w:val="00CE7E1E"/>
    <w:rsid w:val="00D04863"/>
    <w:rsid w:val="00D2324F"/>
    <w:rsid w:val="00D315CD"/>
    <w:rsid w:val="00D3530D"/>
    <w:rsid w:val="00D42F0C"/>
    <w:rsid w:val="00D4425D"/>
    <w:rsid w:val="00D71AF0"/>
    <w:rsid w:val="00DA23DC"/>
    <w:rsid w:val="00DB2B6D"/>
    <w:rsid w:val="00DC1944"/>
    <w:rsid w:val="00DD65B8"/>
    <w:rsid w:val="00DE7638"/>
    <w:rsid w:val="00DF40CA"/>
    <w:rsid w:val="00E016EB"/>
    <w:rsid w:val="00E24132"/>
    <w:rsid w:val="00E50F11"/>
    <w:rsid w:val="00E70FC2"/>
    <w:rsid w:val="00E7218C"/>
    <w:rsid w:val="00E93EE8"/>
    <w:rsid w:val="00E94A87"/>
    <w:rsid w:val="00E97A04"/>
    <w:rsid w:val="00EB2899"/>
    <w:rsid w:val="00EC1CC1"/>
    <w:rsid w:val="00EE64F9"/>
    <w:rsid w:val="00F048BB"/>
    <w:rsid w:val="00F37899"/>
    <w:rsid w:val="00F47661"/>
    <w:rsid w:val="00F47FBB"/>
    <w:rsid w:val="00F82109"/>
    <w:rsid w:val="00F95682"/>
    <w:rsid w:val="00FB4AA2"/>
    <w:rsid w:val="00FE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9F0F"/>
  <w14:defaultImageDpi w14:val="32767"/>
  <w15:chartTrackingRefBased/>
  <w15:docId w15:val="{93DF0F40-63EC-DC44-ABC7-B95ADE88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Helvetica"/>
    <w:qFormat/>
    <w:rsid w:val="007D7C76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D7C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i Suthakaran</dc:creator>
  <cp:keywords/>
  <dc:description/>
  <cp:lastModifiedBy>Radha S</cp:lastModifiedBy>
  <cp:revision>2</cp:revision>
  <dcterms:created xsi:type="dcterms:W3CDTF">2021-09-21T16:43:00Z</dcterms:created>
  <dcterms:modified xsi:type="dcterms:W3CDTF">2021-09-21T16:43:00Z</dcterms:modified>
</cp:coreProperties>
</file>